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BF559" w14:textId="77777777" w:rsidR="00FE6719" w:rsidRPr="00EE7591" w:rsidRDefault="00FE6719" w:rsidP="00FE6719">
      <w:pPr>
        <w:rPr>
          <w:lang w:val="en-US"/>
        </w:rPr>
      </w:pPr>
      <w:r w:rsidRPr="00EE759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4</w:t>
      </w:r>
      <w:r w:rsidRPr="00EE7591">
        <w:rPr>
          <w:b/>
          <w:bCs/>
          <w:lang w:val="en-US"/>
        </w:rPr>
        <w:t>:</w:t>
      </w:r>
      <w:r w:rsidRPr="00EE7591">
        <w:rPr>
          <w:lang w:val="en-US"/>
        </w:rPr>
        <w:t xml:space="preserve">  Wet weight (g) to insect lysis buffer volume (mL) ratios</w:t>
      </w:r>
      <w:r>
        <w:rPr>
          <w:lang w:val="en-US"/>
        </w:rPr>
        <w:t xml:space="preserve"> for</w:t>
      </w:r>
      <w:r w:rsidRPr="00EE7591">
        <w:rPr>
          <w:lang w:val="en-US"/>
        </w:rPr>
        <w:t xml:space="preserve"> </w:t>
      </w:r>
      <w:r>
        <w:rPr>
          <w:lang w:val="en-US"/>
        </w:rPr>
        <w:t>Malaise trap</w:t>
      </w:r>
      <w:r w:rsidRPr="00EE7591">
        <w:rPr>
          <w:lang w:val="en-US"/>
        </w:rPr>
        <w:t xml:space="preserve"> bulk samples.</w:t>
      </w:r>
    </w:p>
    <w:p w14:paraId="0BD03931" w14:textId="77777777" w:rsidR="00FE6719" w:rsidRPr="00EE7591" w:rsidRDefault="00FE6719" w:rsidP="00FE6719">
      <w:pPr>
        <w:spacing w:line="360" w:lineRule="auto"/>
        <w:rPr>
          <w:lang w:val="en-US"/>
        </w:rPr>
      </w:pPr>
    </w:p>
    <w:tbl>
      <w:tblPr>
        <w:tblW w:w="3975" w:type="dxa"/>
        <w:tblInd w:w="7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1980"/>
      </w:tblGrid>
      <w:tr w:rsidR="00FE6719" w:rsidRPr="00EE7591" w14:paraId="2FD21728" w14:textId="77777777" w:rsidTr="006A523C">
        <w:trPr>
          <w:trHeight w:val="700"/>
        </w:trPr>
        <w:tc>
          <w:tcPr>
            <w:tcW w:w="199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C8D1" w14:textId="77777777" w:rsidR="00FE6719" w:rsidRPr="00EE7591" w:rsidRDefault="00FE6719" w:rsidP="006A523C">
            <w:pPr>
              <w:rPr>
                <w:b/>
                <w:lang w:val="en-US"/>
              </w:rPr>
            </w:pPr>
            <w:r w:rsidRPr="00EE7591">
              <w:rPr>
                <w:b/>
                <w:lang w:val="en-US"/>
              </w:rPr>
              <w:t>Wet Weight of Bulk Sample (g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AE6B8" w14:textId="77777777" w:rsidR="00FE6719" w:rsidRPr="00EE7591" w:rsidRDefault="00FE6719" w:rsidP="006A523C">
            <w:pPr>
              <w:rPr>
                <w:b/>
                <w:lang w:val="en-US"/>
              </w:rPr>
            </w:pPr>
            <w:r w:rsidRPr="00EE7591">
              <w:rPr>
                <w:b/>
                <w:lang w:val="en-US"/>
              </w:rPr>
              <w:t>Insect Lysis Buffer Volume (mL)</w:t>
            </w:r>
          </w:p>
        </w:tc>
      </w:tr>
      <w:tr w:rsidR="00FE6719" w:rsidRPr="00EE7591" w14:paraId="76EA4FF5" w14:textId="77777777" w:rsidTr="006A523C">
        <w:trPr>
          <w:trHeight w:val="360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F2C2E" w14:textId="77777777" w:rsidR="00FE6719" w:rsidRPr="00EE7591" w:rsidRDefault="00FE6719" w:rsidP="006A523C">
            <w:pPr>
              <w:rPr>
                <w:lang w:val="en-US"/>
              </w:rPr>
            </w:pPr>
            <w:r w:rsidRPr="00EE7591">
              <w:rPr>
                <w:lang w:val="en-US"/>
              </w:rPr>
              <w:t>&lt;1.5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EA19A" w14:textId="77777777" w:rsidR="00FE6719" w:rsidRPr="00EE7591" w:rsidRDefault="00FE6719" w:rsidP="006A523C">
            <w:pPr>
              <w:rPr>
                <w:lang w:val="en-US"/>
              </w:rPr>
            </w:pPr>
            <w:r w:rsidRPr="00EE7591">
              <w:rPr>
                <w:lang w:val="en-US"/>
              </w:rPr>
              <w:t>15</w:t>
            </w:r>
          </w:p>
        </w:tc>
      </w:tr>
      <w:tr w:rsidR="00FE6719" w:rsidRPr="00EE7591" w14:paraId="1F2130F0" w14:textId="77777777" w:rsidTr="006A523C">
        <w:trPr>
          <w:trHeight w:val="320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A60FE" w14:textId="77777777" w:rsidR="00FE6719" w:rsidRPr="00EE7591" w:rsidRDefault="00FE6719" w:rsidP="006A523C">
            <w:pPr>
              <w:rPr>
                <w:lang w:val="en-US"/>
              </w:rPr>
            </w:pPr>
            <w:r w:rsidRPr="00EE7591">
              <w:rPr>
                <w:lang w:val="en-US"/>
              </w:rPr>
              <w:t>1.5-4.9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7B4D6" w14:textId="77777777" w:rsidR="00FE6719" w:rsidRPr="00EE7591" w:rsidRDefault="00FE6719" w:rsidP="006A523C">
            <w:pPr>
              <w:rPr>
                <w:lang w:val="en-US"/>
              </w:rPr>
            </w:pPr>
            <w:r w:rsidRPr="00EE7591">
              <w:rPr>
                <w:lang w:val="en-US"/>
              </w:rPr>
              <w:t>20</w:t>
            </w:r>
          </w:p>
        </w:tc>
      </w:tr>
      <w:tr w:rsidR="00FE6719" w:rsidRPr="00EE7591" w14:paraId="46E30E94" w14:textId="77777777" w:rsidTr="006A523C">
        <w:trPr>
          <w:trHeight w:val="320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F2DB2" w14:textId="77777777" w:rsidR="00FE6719" w:rsidRPr="00EE7591" w:rsidRDefault="00FE6719" w:rsidP="006A523C">
            <w:pPr>
              <w:rPr>
                <w:lang w:val="en-US"/>
              </w:rPr>
            </w:pPr>
            <w:r w:rsidRPr="00EE7591">
              <w:rPr>
                <w:lang w:val="en-US"/>
              </w:rPr>
              <w:t>5.0-9.9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8DC94" w14:textId="77777777" w:rsidR="00FE6719" w:rsidRPr="00EE7591" w:rsidRDefault="00FE6719" w:rsidP="006A523C">
            <w:pPr>
              <w:rPr>
                <w:lang w:val="en-US"/>
              </w:rPr>
            </w:pPr>
            <w:r w:rsidRPr="00EE7591">
              <w:rPr>
                <w:lang w:val="en-US"/>
              </w:rPr>
              <w:t>50</w:t>
            </w:r>
          </w:p>
        </w:tc>
      </w:tr>
      <w:tr w:rsidR="00FE6719" w:rsidRPr="00EE7591" w14:paraId="25454884" w14:textId="77777777" w:rsidTr="006A523C">
        <w:trPr>
          <w:trHeight w:val="300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32480" w14:textId="77777777" w:rsidR="00FE6719" w:rsidRPr="00EE7591" w:rsidRDefault="00FE6719" w:rsidP="006A523C">
            <w:pPr>
              <w:rPr>
                <w:lang w:val="en-US"/>
              </w:rPr>
            </w:pPr>
            <w:r w:rsidRPr="00EE7591">
              <w:rPr>
                <w:lang w:val="en-US"/>
              </w:rPr>
              <w:t>10.0-19.9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C0915" w14:textId="77777777" w:rsidR="00FE6719" w:rsidRPr="00EE7591" w:rsidRDefault="00FE6719" w:rsidP="006A523C">
            <w:pPr>
              <w:rPr>
                <w:lang w:val="en-US"/>
              </w:rPr>
            </w:pPr>
            <w:r w:rsidRPr="00EE7591">
              <w:rPr>
                <w:lang w:val="en-US"/>
              </w:rPr>
              <w:t>100</w:t>
            </w:r>
          </w:p>
        </w:tc>
      </w:tr>
      <w:tr w:rsidR="00FE6719" w:rsidRPr="00EE7591" w14:paraId="6F063CF7" w14:textId="77777777" w:rsidTr="006A523C">
        <w:trPr>
          <w:trHeight w:val="300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BBA48" w14:textId="77777777" w:rsidR="00FE6719" w:rsidRPr="00EE7591" w:rsidRDefault="00FE6719" w:rsidP="006A523C">
            <w:pPr>
              <w:rPr>
                <w:lang w:val="en-US"/>
              </w:rPr>
            </w:pPr>
            <w:r w:rsidRPr="00EE7591">
              <w:rPr>
                <w:lang w:val="en-US"/>
              </w:rPr>
              <w:t>20.0-29.9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63D30" w14:textId="77777777" w:rsidR="00FE6719" w:rsidRPr="00EE7591" w:rsidRDefault="00FE6719" w:rsidP="006A523C">
            <w:pPr>
              <w:rPr>
                <w:lang w:val="en-US"/>
              </w:rPr>
            </w:pPr>
            <w:r w:rsidRPr="00EE7591">
              <w:rPr>
                <w:lang w:val="en-US"/>
              </w:rPr>
              <w:t>200</w:t>
            </w:r>
          </w:p>
        </w:tc>
      </w:tr>
      <w:tr w:rsidR="00FE6719" w:rsidRPr="00EE7591" w14:paraId="31865A45" w14:textId="77777777" w:rsidTr="006A523C">
        <w:trPr>
          <w:trHeight w:val="300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DCA89" w14:textId="77777777" w:rsidR="00FE6719" w:rsidRPr="00EE7591" w:rsidRDefault="00FE6719" w:rsidP="006A523C">
            <w:pPr>
              <w:rPr>
                <w:lang w:val="en-US"/>
              </w:rPr>
            </w:pPr>
            <w:r w:rsidRPr="00EE7591">
              <w:rPr>
                <w:lang w:val="en-US"/>
              </w:rPr>
              <w:t>&gt;30.0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FDEE1" w14:textId="77777777" w:rsidR="00FE6719" w:rsidRPr="00EE7591" w:rsidRDefault="00FE6719" w:rsidP="006A523C">
            <w:pPr>
              <w:rPr>
                <w:lang w:val="en-US"/>
              </w:rPr>
            </w:pPr>
            <w:r w:rsidRPr="00EE7591">
              <w:rPr>
                <w:lang w:val="en-US"/>
              </w:rPr>
              <w:t>250</w:t>
            </w:r>
          </w:p>
        </w:tc>
      </w:tr>
    </w:tbl>
    <w:p w14:paraId="01E644FE" w14:textId="77777777" w:rsidR="00FD08DA" w:rsidRDefault="00FE6719"/>
    <w:sectPr w:rsidR="00FD08DA" w:rsidSect="002073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719"/>
    <w:rsid w:val="0020734C"/>
    <w:rsid w:val="00696E45"/>
    <w:rsid w:val="00FE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7DED7"/>
  <w15:chartTrackingRefBased/>
  <w15:docId w15:val="{96E7DF0F-D4F9-8947-BE38-F9BD51D7C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7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Steinke</dc:creator>
  <cp:keywords/>
  <dc:description/>
  <cp:lastModifiedBy>Dirk Steinke</cp:lastModifiedBy>
  <cp:revision>1</cp:revision>
  <dcterms:created xsi:type="dcterms:W3CDTF">2021-07-05T17:56:00Z</dcterms:created>
  <dcterms:modified xsi:type="dcterms:W3CDTF">2021-07-05T17:56:00Z</dcterms:modified>
</cp:coreProperties>
</file>